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090" w:rsidRPr="00DE4A0C" w:rsidRDefault="00041090" w:rsidP="0031320C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>#SUPPORTING INFORMATION TEXT S1</w:t>
      </w:r>
    </w:p>
    <w:p w:rsidR="00041090" w:rsidRPr="00DE4A0C" w:rsidRDefault="00041090" w:rsidP="0031320C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 xml:space="preserve">#Author:  </w:t>
      </w:r>
      <w:proofErr w:type="spellStart"/>
      <w:r w:rsidRPr="00DE4A0C">
        <w:rPr>
          <w:rFonts w:ascii="Courier New" w:hAnsi="Courier New" w:cs="Courier New"/>
          <w:sz w:val="20"/>
          <w:szCs w:val="20"/>
        </w:rPr>
        <w:t>Sungwoo</w:t>
      </w:r>
      <w:proofErr w:type="spellEnd"/>
      <w:r w:rsidRPr="00DE4A0C">
        <w:rPr>
          <w:rFonts w:ascii="Courier New" w:hAnsi="Courier New" w:cs="Courier New"/>
          <w:sz w:val="20"/>
          <w:szCs w:val="20"/>
        </w:rPr>
        <w:t xml:space="preserve"> Lim</w:t>
      </w:r>
    </w:p>
    <w:p w:rsidR="00041090" w:rsidRPr="00DE4A0C" w:rsidRDefault="00041090" w:rsidP="0031320C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 xml:space="preserve">#To run propensity score matching, the author adopted R codes from </w:t>
      </w:r>
      <w:proofErr w:type="spellStart"/>
      <w:r w:rsidRPr="00DE4A0C">
        <w:rPr>
          <w:rFonts w:ascii="Courier New" w:hAnsi="Courier New" w:cs="Courier New"/>
          <w:sz w:val="20"/>
          <w:szCs w:val="20"/>
        </w:rPr>
        <w:t>optmatch</w:t>
      </w:r>
      <w:proofErr w:type="spellEnd"/>
      <w:r w:rsidRPr="00DE4A0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DE4A0C">
        <w:rPr>
          <w:rFonts w:ascii="Courier New" w:hAnsi="Courier New" w:cs="Courier New"/>
          <w:sz w:val="20"/>
          <w:szCs w:val="20"/>
        </w:rPr>
        <w:t>#</w:t>
      </w:r>
      <w:r w:rsidRPr="00DE4A0C">
        <w:rPr>
          <w:rFonts w:ascii="Courier New" w:hAnsi="Courier New" w:cs="Courier New"/>
          <w:sz w:val="20"/>
          <w:szCs w:val="20"/>
        </w:rPr>
        <w:t>(</w:t>
      </w:r>
      <w:proofErr w:type="gramEnd"/>
      <w:r w:rsidRPr="00DE4A0C">
        <w:rPr>
          <w:rFonts w:ascii="Courier New" w:hAnsi="Courier New" w:cs="Courier New"/>
          <w:sz w:val="20"/>
          <w:szCs w:val="20"/>
        </w:rPr>
        <w:t xml:space="preserve">http://cran.r-project.org/web/packages/optmatch/optmatch.pdf) and </w:t>
      </w:r>
      <w:proofErr w:type="spellStart"/>
      <w:r w:rsidRPr="00DE4A0C">
        <w:rPr>
          <w:rFonts w:ascii="Courier New" w:hAnsi="Courier New" w:cs="Courier New"/>
          <w:sz w:val="20"/>
          <w:szCs w:val="20"/>
        </w:rPr>
        <w:t>MatchIt</w:t>
      </w:r>
      <w:proofErr w:type="spellEnd"/>
      <w:r w:rsidRPr="00DE4A0C">
        <w:rPr>
          <w:rFonts w:ascii="Courier New" w:hAnsi="Courier New" w:cs="Courier New"/>
          <w:sz w:val="20"/>
          <w:szCs w:val="20"/>
        </w:rPr>
        <w:t xml:space="preserve"> </w:t>
      </w:r>
      <w:r w:rsidR="00DE4A0C">
        <w:rPr>
          <w:rFonts w:ascii="Courier New" w:hAnsi="Courier New" w:cs="Courier New"/>
          <w:sz w:val="20"/>
          <w:szCs w:val="20"/>
        </w:rPr>
        <w:t>#packages manuals (http://cran.r-#</w:t>
      </w:r>
      <w:r w:rsidRPr="00DE4A0C">
        <w:rPr>
          <w:rFonts w:ascii="Courier New" w:hAnsi="Courier New" w:cs="Courier New"/>
          <w:sz w:val="20"/>
          <w:szCs w:val="20"/>
        </w:rPr>
        <w:t xml:space="preserve">project.org/web/packages/MatchIt/MatchIt.pdf). </w:t>
      </w:r>
    </w:p>
    <w:p w:rsidR="00041090" w:rsidRPr="00DE4A0C" w:rsidRDefault="00041090" w:rsidP="0031320C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>#</w:t>
      </w:r>
      <w:proofErr w:type="gramStart"/>
      <w:r w:rsidR="00364E9C" w:rsidRPr="00DE4A0C">
        <w:rPr>
          <w:rFonts w:ascii="Courier New" w:hAnsi="Courier New" w:cs="Courier New"/>
          <w:sz w:val="20"/>
          <w:szCs w:val="20"/>
        </w:rPr>
        <w:t>To</w:t>
      </w:r>
      <w:proofErr w:type="gramEnd"/>
      <w:r w:rsidR="00364E9C" w:rsidRPr="00DE4A0C">
        <w:rPr>
          <w:rFonts w:ascii="Courier New" w:hAnsi="Courier New" w:cs="Courier New"/>
          <w:sz w:val="20"/>
          <w:szCs w:val="20"/>
        </w:rPr>
        <w:t xml:space="preserve"> perform Hodges-Lehmann tests and compute Hodges-Lehmann point estimates, </w:t>
      </w:r>
      <w:r w:rsidR="00DE4A0C">
        <w:rPr>
          <w:rFonts w:ascii="Courier New" w:hAnsi="Courier New" w:cs="Courier New"/>
          <w:sz w:val="20"/>
          <w:szCs w:val="20"/>
        </w:rPr>
        <w:t>#</w:t>
      </w:r>
      <w:r w:rsidR="00364E9C" w:rsidRPr="00DE4A0C">
        <w:rPr>
          <w:rFonts w:ascii="Courier New" w:hAnsi="Courier New" w:cs="Courier New"/>
          <w:sz w:val="20"/>
          <w:szCs w:val="20"/>
        </w:rPr>
        <w:t>t</w:t>
      </w:r>
      <w:r w:rsidR="00DE4A0C">
        <w:rPr>
          <w:rFonts w:ascii="Courier New" w:hAnsi="Courier New" w:cs="Courier New"/>
          <w:sz w:val="20"/>
          <w:szCs w:val="20"/>
        </w:rPr>
        <w:t xml:space="preserve">he author wrote </w:t>
      </w:r>
      <w:r w:rsidRPr="00DE4A0C">
        <w:rPr>
          <w:rFonts w:ascii="Courier New" w:hAnsi="Courier New" w:cs="Courier New"/>
          <w:sz w:val="20"/>
          <w:szCs w:val="20"/>
        </w:rPr>
        <w:t>SAS macros based on “</w:t>
      </w:r>
      <w:proofErr w:type="spellStart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Rosenbuam</w:t>
      </w:r>
      <w:proofErr w:type="spellEnd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 xml:space="preserve"> PR (2010) Design of </w:t>
      </w:r>
      <w:r w:rsidR="00DE4A0C">
        <w:rPr>
          <w:rFonts w:ascii="Courier New" w:eastAsia="Batang" w:hAnsi="Courier New" w:cs="Courier New"/>
          <w:sz w:val="20"/>
          <w:szCs w:val="20"/>
          <w:lang w:eastAsia="ko-KR"/>
        </w:rPr>
        <w:t>#</w:t>
      </w:r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Observatio</w:t>
      </w:r>
      <w:r w:rsidR="00DE4A0C">
        <w:rPr>
          <w:rFonts w:ascii="Courier New" w:eastAsia="Batang" w:hAnsi="Courier New" w:cs="Courier New"/>
          <w:sz w:val="20"/>
          <w:szCs w:val="20"/>
          <w:lang w:eastAsia="ko-KR"/>
        </w:rPr>
        <w:t xml:space="preserve">nal Studies. Springer Series in </w:t>
      </w:r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Statistics” and “</w:t>
      </w:r>
      <w:proofErr w:type="spellStart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hodgesl</w:t>
      </w:r>
      <w:proofErr w:type="spellEnd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” (</w:t>
      </w:r>
      <w:proofErr w:type="spellStart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stata</w:t>
      </w:r>
      <w:proofErr w:type="spellEnd"/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 xml:space="preserve"> </w:t>
      </w:r>
      <w:r w:rsidR="00DE4A0C">
        <w:rPr>
          <w:rFonts w:ascii="Courier New" w:eastAsia="Batang" w:hAnsi="Courier New" w:cs="Courier New"/>
          <w:sz w:val="20"/>
          <w:szCs w:val="20"/>
          <w:lang w:eastAsia="ko-KR"/>
        </w:rPr>
        <w:t>#</w:t>
      </w:r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>module to perf</w:t>
      </w:r>
      <w:r w:rsidR="00DE4A0C" w:rsidRPr="00DE4A0C">
        <w:rPr>
          <w:rFonts w:ascii="Courier New" w:eastAsia="Batang" w:hAnsi="Courier New" w:cs="Courier New"/>
          <w:sz w:val="20"/>
          <w:szCs w:val="20"/>
          <w:lang w:eastAsia="ko-KR"/>
        </w:rPr>
        <w:t>orm Hodges-Lehmann aligned rank</w:t>
      </w:r>
      <w:r w:rsidR="00364E9C" w:rsidRPr="00DE4A0C">
        <w:rPr>
          <w:rFonts w:ascii="Courier New" w:eastAsia="Batang" w:hAnsi="Courier New" w:cs="Courier New"/>
          <w:sz w:val="20"/>
          <w:szCs w:val="20"/>
          <w:lang w:eastAsia="ko-KR"/>
        </w:rPr>
        <w:t xml:space="preserve"> </w:t>
      </w:r>
      <w:r w:rsidRPr="00DE4A0C">
        <w:rPr>
          <w:rFonts w:ascii="Courier New" w:eastAsia="Batang" w:hAnsi="Courier New" w:cs="Courier New"/>
          <w:sz w:val="20"/>
          <w:szCs w:val="20"/>
          <w:lang w:eastAsia="ko-KR"/>
        </w:rPr>
        <w:t xml:space="preserve">test; </w:t>
      </w:r>
      <w:r w:rsidR="00364E9C" w:rsidRPr="00DE4A0C">
        <w:rPr>
          <w:rFonts w:ascii="Courier New" w:eastAsia="Batang" w:hAnsi="Courier New" w:cs="Courier New"/>
          <w:sz w:val="20"/>
          <w:szCs w:val="20"/>
          <w:lang w:eastAsia="ko-KR"/>
        </w:rPr>
        <w:t>#</w:t>
      </w:r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http://fmwww.bc.edu/</w:t>
      </w:r>
      <w:proofErr w:type="spellStart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repec</w:t>
      </w:r>
      <w:proofErr w:type="spellEnd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/</w:t>
      </w:r>
      <w:proofErr w:type="spellStart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bocode</w:t>
      </w:r>
      <w:proofErr w:type="spellEnd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/h/</w:t>
      </w:r>
      <w:proofErr w:type="spellStart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hodgesl.ado</w:t>
      </w:r>
      <w:proofErr w:type="spellEnd"/>
      <w:r w:rsidRPr="00DE4A0C">
        <w:rPr>
          <w:rFonts w:ascii="Courier New" w:hAnsi="Courier New" w:cs="Courier New"/>
          <w:color w:val="333333"/>
          <w:sz w:val="20"/>
          <w:szCs w:val="20"/>
          <w:shd w:val="clear" w:color="auto" w:fill="FFFFFF"/>
        </w:rPr>
        <w:t>)</w:t>
      </w:r>
    </w:p>
    <w:p w:rsidR="00041090" w:rsidRPr="00DE4A0C" w:rsidRDefault="00041090" w:rsidP="0031320C">
      <w:pPr>
        <w:rPr>
          <w:rFonts w:ascii="Courier New" w:hAnsi="Courier New" w:cs="Courier New"/>
          <w:sz w:val="20"/>
          <w:szCs w:val="20"/>
        </w:rPr>
      </w:pPr>
    </w:p>
    <w:p w:rsidR="008552B5" w:rsidRPr="00DE4A0C" w:rsidRDefault="0031320C" w:rsidP="0031320C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>#</w:t>
      </w:r>
      <w:r w:rsidR="0095730B" w:rsidRPr="00DE4A0C">
        <w:rPr>
          <w:rFonts w:ascii="Courier New" w:hAnsi="Courier New" w:cs="Courier New"/>
          <w:sz w:val="20"/>
          <w:szCs w:val="20"/>
        </w:rPr>
        <w:t>The f</w:t>
      </w:r>
      <w:r w:rsidRPr="00DE4A0C">
        <w:rPr>
          <w:rFonts w:ascii="Courier New" w:hAnsi="Courier New" w:cs="Courier New"/>
          <w:sz w:val="20"/>
          <w:szCs w:val="20"/>
        </w:rPr>
        <w:t>ollowing R codes were used to perform optimal full</w:t>
      </w:r>
      <w:r w:rsidR="008552B5" w:rsidRPr="00DE4A0C">
        <w:rPr>
          <w:rFonts w:ascii="Courier New" w:hAnsi="Courier New" w:cs="Courier New"/>
          <w:sz w:val="20"/>
          <w:szCs w:val="20"/>
        </w:rPr>
        <w:t xml:space="preserve"> matching and one-to-</w:t>
      </w:r>
      <w:r w:rsidR="00DE4A0C">
        <w:rPr>
          <w:rFonts w:ascii="Courier New" w:hAnsi="Courier New" w:cs="Courier New"/>
          <w:sz w:val="20"/>
          <w:szCs w:val="20"/>
        </w:rPr>
        <w:t>#</w:t>
      </w:r>
      <w:r w:rsidR="008552B5" w:rsidRPr="00DE4A0C">
        <w:rPr>
          <w:rFonts w:ascii="Courier New" w:hAnsi="Courier New" w:cs="Courier New"/>
          <w:sz w:val="20"/>
          <w:szCs w:val="20"/>
        </w:rPr>
        <w:t xml:space="preserve">one greedy </w:t>
      </w:r>
      <w:r w:rsidRPr="00DE4A0C">
        <w:rPr>
          <w:rFonts w:ascii="Courier New" w:hAnsi="Courier New" w:cs="Courier New"/>
          <w:sz w:val="20"/>
          <w:szCs w:val="20"/>
        </w:rPr>
        <w:t>matching</w:t>
      </w:r>
    </w:p>
    <w:p w:rsidR="008552B5" w:rsidRPr="00DE4A0C" w:rsidRDefault="0031320C" w:rsidP="008552B5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t>#</w:t>
      </w:r>
      <w:proofErr w:type="gramStart"/>
      <w:r w:rsidRPr="00DE4A0C">
        <w:rPr>
          <w:rFonts w:ascii="Courier New" w:hAnsi="Courier New" w:cs="Courier New"/>
          <w:sz w:val="20"/>
          <w:szCs w:val="20"/>
        </w:rPr>
        <w:t>Please</w:t>
      </w:r>
      <w:proofErr w:type="gramEnd"/>
      <w:r w:rsidRPr="00DE4A0C">
        <w:rPr>
          <w:rFonts w:ascii="Courier New" w:hAnsi="Courier New" w:cs="Courier New"/>
          <w:sz w:val="20"/>
          <w:szCs w:val="20"/>
        </w:rPr>
        <w:t xml:space="preserve"> replace id, </w:t>
      </w:r>
      <w:proofErr w:type="spellStart"/>
      <w:r w:rsidRPr="00DE4A0C">
        <w:rPr>
          <w:rFonts w:ascii="Courier New" w:hAnsi="Courier New" w:cs="Courier New"/>
          <w:sz w:val="20"/>
          <w:szCs w:val="20"/>
        </w:rPr>
        <w:t>tx</w:t>
      </w:r>
      <w:proofErr w:type="spellEnd"/>
      <w:r w:rsidRPr="00DE4A0C">
        <w:rPr>
          <w:rFonts w:ascii="Courier New" w:hAnsi="Courier New" w:cs="Courier New"/>
          <w:sz w:val="20"/>
          <w:szCs w:val="20"/>
        </w:rPr>
        <w:t xml:space="preserve"> (treatment), and </w:t>
      </w:r>
      <w:proofErr w:type="spellStart"/>
      <w:r w:rsidRPr="00DE4A0C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DE4A0C">
        <w:rPr>
          <w:rFonts w:ascii="Courier New" w:hAnsi="Courier New" w:cs="Courier New"/>
          <w:sz w:val="20"/>
          <w:szCs w:val="20"/>
        </w:rPr>
        <w:t xml:space="preserve"> (propensity scores) with </w:t>
      </w:r>
      <w:r w:rsidR="00DE4A0C">
        <w:rPr>
          <w:rFonts w:ascii="Courier New" w:hAnsi="Courier New" w:cs="Courier New"/>
          <w:sz w:val="20"/>
          <w:szCs w:val="20"/>
        </w:rPr>
        <w:t>#</w:t>
      </w:r>
      <w:r w:rsidRPr="00DE4A0C">
        <w:rPr>
          <w:rFonts w:ascii="Courier New" w:hAnsi="Courier New" w:cs="Courier New"/>
          <w:sz w:val="20"/>
          <w:szCs w:val="20"/>
        </w:rPr>
        <w:t>corresponding variables</w:t>
      </w:r>
      <w:r w:rsidR="00DE4A0C">
        <w:rPr>
          <w:rFonts w:ascii="Courier New" w:hAnsi="Courier New" w:cs="Courier New"/>
          <w:sz w:val="20"/>
          <w:szCs w:val="20"/>
        </w:rPr>
        <w:t xml:space="preserve"> </w:t>
      </w:r>
      <w:r w:rsidRPr="00DE4A0C">
        <w:rPr>
          <w:rFonts w:ascii="Courier New" w:hAnsi="Courier New" w:cs="Courier New"/>
          <w:sz w:val="20"/>
          <w:szCs w:val="20"/>
        </w:rPr>
        <w:t>in your data</w:t>
      </w:r>
    </w:p>
    <w:p w:rsidR="0031320C" w:rsidRDefault="0031320C" w:rsidP="0031320C"/>
    <w:p w:rsidR="0031320C" w:rsidRDefault="0031320C" w:rsidP="0031320C">
      <w:pPr>
        <w:rPr>
          <w:b/>
        </w:rPr>
      </w:pPr>
    </w:p>
    <w:p w:rsidR="0031320C" w:rsidRPr="00A60E91" w:rsidRDefault="0031320C" w:rsidP="0031320C">
      <w:pPr>
        <w:rPr>
          <w:b/>
        </w:rPr>
      </w:pPr>
      <w:r>
        <w:rPr>
          <w:b/>
        </w:rPr>
        <w:t>R codes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ibrary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ptmatch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&lt;-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ead.csv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"data.csv"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#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ptimal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full matching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alardiffs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lt;-function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tvar,data,scalarna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 {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lr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lt;-data[names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t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,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alarna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ames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l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&lt;-names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t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bs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er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l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[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t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,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l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[!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t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], '-')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}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sd2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kedis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tx~1, a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alardiff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"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b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"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bb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lt;-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ullmatch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psd2,data=a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tratumStructur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bb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.fra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bb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bind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$id,b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olname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)&lt;-c("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d","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"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# 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matching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ibrary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tchI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437EE7" w:rsidRPr="00A60E91" w:rsidRDefault="0031320C" w:rsidP="00437EE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ou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tchi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~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LIST COVARIATES FROM YOUR DATA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data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method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"nearest",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.orde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="random") 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tch.d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out,group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"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eat",subclas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"pair"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c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lt;-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tch.d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out,group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"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ontrol",subclas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"pair"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tx$id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lt;-1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:nrow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ct$id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lt;-1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:nrow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c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8552B5" w:rsidRDefault="008552B5">
      <w:r>
        <w:br w:type="page"/>
      </w:r>
    </w:p>
    <w:p w:rsidR="008552B5" w:rsidRPr="00DE4A0C" w:rsidRDefault="0031320C" w:rsidP="008552B5">
      <w:pPr>
        <w:rPr>
          <w:rFonts w:ascii="Courier New" w:hAnsi="Courier New" w:cs="Courier New"/>
          <w:sz w:val="20"/>
          <w:szCs w:val="20"/>
        </w:rPr>
      </w:pPr>
      <w:r w:rsidRPr="00DE4A0C">
        <w:rPr>
          <w:rFonts w:ascii="Courier New" w:hAnsi="Courier New" w:cs="Courier New"/>
          <w:sz w:val="20"/>
          <w:szCs w:val="20"/>
        </w:rPr>
        <w:lastRenderedPageBreak/>
        <w:t xml:space="preserve"># </w:t>
      </w:r>
      <w:r w:rsidR="0095730B" w:rsidRPr="00DE4A0C">
        <w:rPr>
          <w:rFonts w:ascii="Courier New" w:hAnsi="Courier New" w:cs="Courier New"/>
          <w:sz w:val="20"/>
          <w:szCs w:val="20"/>
        </w:rPr>
        <w:t>The f</w:t>
      </w:r>
      <w:r w:rsidRPr="00DE4A0C">
        <w:rPr>
          <w:rFonts w:ascii="Courier New" w:hAnsi="Courier New" w:cs="Courier New"/>
          <w:sz w:val="20"/>
          <w:szCs w:val="20"/>
        </w:rPr>
        <w:t>ollowing R codes were used to obtain p-values of tr</w:t>
      </w:r>
      <w:r w:rsidR="008552B5" w:rsidRPr="00DE4A0C">
        <w:rPr>
          <w:rFonts w:ascii="Courier New" w:hAnsi="Courier New" w:cs="Courier New"/>
          <w:sz w:val="20"/>
          <w:szCs w:val="20"/>
        </w:rPr>
        <w:t xml:space="preserve">eatment effects </w:t>
      </w:r>
      <w:r w:rsidR="00DE4A0C">
        <w:rPr>
          <w:rFonts w:ascii="Courier New" w:hAnsi="Courier New" w:cs="Courier New"/>
          <w:sz w:val="20"/>
          <w:szCs w:val="20"/>
        </w:rPr>
        <w:t>#</w:t>
      </w:r>
      <w:r w:rsidR="008552B5" w:rsidRPr="00DE4A0C">
        <w:rPr>
          <w:rFonts w:ascii="Courier New" w:hAnsi="Courier New" w:cs="Courier New"/>
          <w:sz w:val="20"/>
          <w:szCs w:val="20"/>
        </w:rPr>
        <w:t xml:space="preserve">using one-to-one </w:t>
      </w:r>
      <w:r w:rsidRPr="00DE4A0C">
        <w:rPr>
          <w:rFonts w:ascii="Courier New" w:hAnsi="Courier New" w:cs="Courier New"/>
          <w:sz w:val="20"/>
          <w:szCs w:val="20"/>
        </w:rPr>
        <w:t>matched</w:t>
      </w:r>
      <w:r w:rsidR="007D282B" w:rsidRPr="00DE4A0C">
        <w:rPr>
          <w:rFonts w:ascii="Courier New" w:hAnsi="Courier New" w:cs="Courier New"/>
          <w:sz w:val="20"/>
          <w:szCs w:val="20"/>
        </w:rPr>
        <w:t xml:space="preserve"> data</w:t>
      </w:r>
    </w:p>
    <w:p w:rsidR="0031320C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#Wilcoxon signed rank test</w:t>
      </w: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31320C" w:rsidRPr="00A60E91" w:rsidRDefault="0031320C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ilcox.tes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tx$</w:t>
      </w:r>
      <w:r w:rsidR="00887B3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AME</w:t>
      </w:r>
      <w:proofErr w:type="spellEnd"/>
      <w:r w:rsidR="00887B3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OF TREATMENT VARIABLE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ct$</w:t>
      </w:r>
      <w:r w:rsidR="00887B3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AME</w:t>
      </w:r>
      <w:proofErr w:type="spellEnd"/>
      <w:r w:rsidR="00887B3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OF TREATMENT VARIABLE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paired=TRUE, estimate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UE,conf.in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TRUE)</w:t>
      </w:r>
    </w:p>
    <w:p w:rsidR="00887B3B" w:rsidRDefault="00887B3B" w:rsidP="003132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####Repeat with all of the treatment variables###</w:t>
      </w:r>
    </w:p>
    <w:p w:rsidR="0031320C" w:rsidRPr="00A60E91" w:rsidRDefault="0031320C" w:rsidP="0015695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ilcox.tes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tx$</w:t>
      </w:r>
      <w:r w:rsidR="005529B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co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ir.ct$</w:t>
      </w:r>
      <w:r w:rsidR="005529BB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utco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paired=TRUE, </w:t>
      </w:r>
    </w:p>
    <w:p w:rsidR="0031320C" w:rsidRDefault="0031320C">
      <w:pPr>
        <w:rPr>
          <w:b/>
        </w:rPr>
      </w:pPr>
    </w:p>
    <w:p w:rsidR="008552B5" w:rsidRDefault="008552B5" w:rsidP="0031320C"/>
    <w:p w:rsidR="008552B5" w:rsidRDefault="008552B5" w:rsidP="0031320C"/>
    <w:p w:rsidR="008552B5" w:rsidRDefault="008552B5" w:rsidP="0031320C">
      <w:r>
        <w:t>/*</w:t>
      </w:r>
      <w:r w:rsidR="00887B3B">
        <w:t>The f</w:t>
      </w:r>
      <w:r w:rsidR="00437EE7">
        <w:t>ollowing SAS macro was</w:t>
      </w:r>
      <w:r w:rsidR="0031320C">
        <w:t xml:space="preserve"> used to perform </w:t>
      </w:r>
      <w:r w:rsidR="00887B3B">
        <w:t xml:space="preserve">the </w:t>
      </w:r>
      <w:r w:rsidR="0031320C">
        <w:t xml:space="preserve">Hodges-Lehmann test to test whether </w:t>
      </w:r>
      <w:r w:rsidR="00887B3B">
        <w:t>the</w:t>
      </w:r>
      <w:r>
        <w:t>*/</w:t>
      </w:r>
    </w:p>
    <w:p w:rsidR="0031320C" w:rsidRDefault="008552B5" w:rsidP="0031320C">
      <w:r>
        <w:t>/*</w:t>
      </w:r>
      <w:r w:rsidR="0031320C">
        <w:t>treatment</w:t>
      </w:r>
      <w:r w:rsidR="007D282B">
        <w:t xml:space="preserve"> effect </w:t>
      </w:r>
      <w:bookmarkStart w:id="0" w:name="_GoBack"/>
      <w:bookmarkEnd w:id="0"/>
      <w:r w:rsidR="00A94392">
        <w:t>was</w:t>
      </w:r>
      <w:r w:rsidR="007D282B">
        <w:t xml:space="preserve"> statistically significant</w:t>
      </w:r>
      <w:r>
        <w:t>*/</w:t>
      </w:r>
    </w:p>
    <w:p w:rsidR="0031320C" w:rsidRDefault="008552B5" w:rsidP="0031320C">
      <w:r>
        <w:t>/*</w:t>
      </w:r>
      <w:r w:rsidR="0031320C">
        <w:t>If you want to use this macro for your program evaluation, please do the following</w:t>
      </w:r>
      <w:r w:rsidR="00887B3B">
        <w:t>:</w:t>
      </w:r>
      <w:r w:rsidRPr="008552B5">
        <w:t xml:space="preserve"> </w:t>
      </w:r>
      <w:r>
        <w:t>*/</w:t>
      </w:r>
    </w:p>
    <w:p w:rsidR="0031320C" w:rsidRDefault="008552B5" w:rsidP="0031320C">
      <w:r>
        <w:t>/*1. Run optimal full matching*/</w:t>
      </w:r>
    </w:p>
    <w:p w:rsidR="0031320C" w:rsidRDefault="008552B5" w:rsidP="0031320C">
      <w:r>
        <w:t>/*</w:t>
      </w:r>
      <w:r w:rsidR="00EB2035">
        <w:t>2</w:t>
      </w:r>
      <w:r w:rsidR="00437EE7">
        <w:t>. Execute the macro after specifying variables</w:t>
      </w:r>
      <w:r>
        <w:t>*/</w:t>
      </w:r>
    </w:p>
    <w:p w:rsidR="0031320C" w:rsidRDefault="008552B5" w:rsidP="0031320C">
      <w:r>
        <w:t>/*</w:t>
      </w:r>
      <w:r w:rsidR="00437EE7">
        <w:t>%</w:t>
      </w:r>
      <w:proofErr w:type="gramStart"/>
      <w:r w:rsidR="00437EE7">
        <w:t>hl(</w:t>
      </w:r>
      <w:proofErr w:type="gramEnd"/>
      <w:r w:rsidR="00437EE7">
        <w:t xml:space="preserve">data=your data, outcome = your outcome, </w:t>
      </w:r>
      <w:proofErr w:type="spellStart"/>
      <w:r w:rsidR="00437EE7">
        <w:t>tx</w:t>
      </w:r>
      <w:proofErr w:type="spellEnd"/>
      <w:r w:rsidR="00437EE7">
        <w:t xml:space="preserve"> = your treatment, id = your id)</w:t>
      </w:r>
      <w:r w:rsidRPr="008552B5">
        <w:t xml:space="preserve"> </w:t>
      </w:r>
      <w:r>
        <w:t>*/</w:t>
      </w:r>
    </w:p>
    <w:p w:rsidR="0031320C" w:rsidRDefault="0031320C">
      <w:pPr>
        <w:rPr>
          <w:b/>
        </w:rPr>
      </w:pPr>
    </w:p>
    <w:p w:rsidR="0031320C" w:rsidRDefault="0031320C">
      <w:pPr>
        <w:rPr>
          <w:b/>
        </w:rPr>
      </w:pPr>
    </w:p>
    <w:p w:rsidR="00F60ACA" w:rsidRDefault="00A60E91">
      <w:pPr>
        <w:rPr>
          <w:b/>
        </w:rPr>
      </w:pPr>
      <w:r>
        <w:rPr>
          <w:b/>
        </w:rPr>
        <w:t>SAS c</w:t>
      </w:r>
      <w:r w:rsidRPr="00A60E91">
        <w:rPr>
          <w:b/>
        </w:rPr>
        <w:t>ode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Hodges-Lehmann test 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hl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outcome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tx,id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emp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d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 = &amp;outcom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we need to count the number of </w:t>
      </w:r>
      <w:r w:rsidR="00887B3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observations</w:t>
      </w:r>
      <w:r w:rsidR="00887B3B"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in the dataset,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which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HL needs to do its analysis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count(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i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 into: total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emp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her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 ~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.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1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mean outcome by strata (r1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1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mean(&amp;outcome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emp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2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stratum-specific weight (r2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2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count(&amp;outcome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emp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,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 (keep = strata factor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mi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i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lag(mi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n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+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ag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actor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(mii*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(n*(n-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factor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.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he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delet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3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enter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the outcome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0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a.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8080"/>
          <w:sz w:val="18"/>
          <w:szCs w:val="18"/>
          <w:shd w:val="clear" w:color="auto" w:fill="FFFFFF"/>
        </w:rPr>
        <w:t>a.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outco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.m_y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emp as a left join r1 as b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&amp;outcome -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4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dataset 'rank' with a variable '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' ranking '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' in ascending order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 =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 data=r0 out=  rank (rename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) 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 (keep = strata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&amp;outcome -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5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sum of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) by strata only for </w:t>
      </w:r>
      <w:r w:rsidR="002B0357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he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treatment group 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3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her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6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mean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 by strata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4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mean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7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</w:t>
      </w:r>
      <w:r w:rsidR="002B0357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n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expected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)by strata for </w:t>
      </w:r>
      <w:r w:rsidR="002B0357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he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treatment</w:t>
      </w:r>
      <w:r w:rsidR="002B0357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group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only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 (in=a1) r2 (in=a2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lastRenderedPageBreak/>
        <w:t>e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8. Merge r3 with r4 and calculate k =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- 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^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2 for each stratum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 Then, create </w:t>
      </w:r>
      <w:r w:rsidR="002B0357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he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um of k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 by strata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ank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5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 (in=a1) rank (in=a2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-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*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-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6 as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sum(k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_kd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5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9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ombin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ll pieces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2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factor (=weigh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3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 = sum of ranking for treatmen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= expected ranking for treatmen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6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= sum of variance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 r3 r4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factor*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10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finally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compute test stat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i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stics to derive two-tailed p-values of testing whether 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he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difference between 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the t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reatment and control groups is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tatistically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significant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_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z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-e_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r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p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2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(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df(</w:t>
      </w:r>
      <w:proofErr w:type="gramEnd"/>
      <w:r w:rsidRPr="00A60E91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A60E91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normal'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ab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z),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orma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9.5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rint data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ob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itl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"&amp;outcome"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z p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437EE7" w:rsidRPr="0031320C" w:rsidRDefault="00437EE7" w:rsidP="00437EE7"/>
    <w:p w:rsidR="00437EE7" w:rsidRDefault="008552B5" w:rsidP="00437EE7">
      <w:r>
        <w:lastRenderedPageBreak/>
        <w:t>/*</w:t>
      </w:r>
      <w:proofErr w:type="gramStart"/>
      <w:r w:rsidR="00437EE7">
        <w:t>In</w:t>
      </w:r>
      <w:proofErr w:type="gramEnd"/>
      <w:r w:rsidR="00437EE7">
        <w:t xml:space="preserve"> the following SAS macro, you can obtain </w:t>
      </w:r>
      <w:r w:rsidR="007D282B">
        <w:t xml:space="preserve">a </w:t>
      </w:r>
      <w:r w:rsidR="00437EE7">
        <w:t xml:space="preserve">Hodges-Lehmann </w:t>
      </w:r>
      <w:r w:rsidR="007D282B">
        <w:t>e</w:t>
      </w:r>
      <w:r w:rsidR="00437EE7">
        <w:t>stimator</w:t>
      </w:r>
      <w:r>
        <w:t>*/</w:t>
      </w:r>
    </w:p>
    <w:p w:rsidR="008552B5" w:rsidRDefault="008552B5" w:rsidP="00437EE7">
      <w:r>
        <w:t>/*</w:t>
      </w:r>
      <w:r w:rsidR="00437EE7">
        <w:t xml:space="preserve">If you want to use this macro for your program evaluation, please do the </w:t>
      </w:r>
      <w:r w:rsidR="007D282B">
        <w:t>following:</w:t>
      </w:r>
      <w:r w:rsidRPr="008552B5">
        <w:t xml:space="preserve"> </w:t>
      </w:r>
      <w:r>
        <w:t>*/</w:t>
      </w:r>
    </w:p>
    <w:p w:rsidR="00437EE7" w:rsidRDefault="008552B5" w:rsidP="00437EE7">
      <w:r>
        <w:t>/*</w:t>
      </w:r>
      <w:r w:rsidR="00437EE7">
        <w:t>1. Run optimal full matching</w:t>
      </w:r>
      <w:r w:rsidR="00EB2035" w:rsidDel="00EB2035">
        <w:t xml:space="preserve"> </w:t>
      </w:r>
      <w:r>
        <w:t>*/</w:t>
      </w:r>
    </w:p>
    <w:p w:rsidR="00437EE7" w:rsidRDefault="008552B5" w:rsidP="00437EE7">
      <w:r>
        <w:t>/*</w:t>
      </w:r>
      <w:r w:rsidR="00EB2035">
        <w:t>2</w:t>
      </w:r>
      <w:r w:rsidR="00437EE7">
        <w:t xml:space="preserve">. Execute the macro after </w:t>
      </w:r>
      <w:r>
        <w:t>specifying variables*/</w:t>
      </w:r>
    </w:p>
    <w:p w:rsidR="00437EE7" w:rsidRDefault="008552B5" w:rsidP="00437EE7">
      <w:r>
        <w:t>/*</w:t>
      </w:r>
      <w:r w:rsidR="00437EE7">
        <w:t>assuming that a treatment effect is between 0 and 100</w:t>
      </w:r>
      <w:r>
        <w:t>*/</w:t>
      </w:r>
    </w:p>
    <w:p w:rsidR="00437EE7" w:rsidRDefault="008552B5" w:rsidP="00437EE7">
      <w:r>
        <w:t>/*</w:t>
      </w:r>
      <w:r w:rsidR="00437EE7">
        <w:t>%</w:t>
      </w:r>
      <w:proofErr w:type="gramStart"/>
      <w:r w:rsidR="00437EE7">
        <w:t>hl2(</w:t>
      </w:r>
      <w:proofErr w:type="gramEnd"/>
      <w:r w:rsidR="00437EE7">
        <w:t xml:space="preserve">data=your data, outcome = your outcome, </w:t>
      </w:r>
      <w:proofErr w:type="spellStart"/>
      <w:r w:rsidR="00437EE7">
        <w:t>tx</w:t>
      </w:r>
      <w:proofErr w:type="spellEnd"/>
      <w:r w:rsidR="00437EE7">
        <w:t xml:space="preserve"> = your treatment, id = your id, min=0, max= 100,by=10)</w:t>
      </w:r>
      <w:r>
        <w:t>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Hodges-Lehmann estimator 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l2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,outcome,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id,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min, max, by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ocal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T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</w:t>
      </w:r>
      <w:proofErr w:type="spellStart"/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SysFunc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( Ceil(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</w:t>
      </w:r>
      <w:proofErr w:type="spellStart"/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SysEvalF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 ( &amp;max - &amp;min ) / &amp;by ) ) ) 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let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value=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</w:t>
      </w:r>
      <w:proofErr w:type="spellStart"/>
      <w:proofErr w:type="gramStart"/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SysEvalF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( &amp;min - &amp;by ) + ( &amp;by * &amp;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) ) 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put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valu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 (keep = strata y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d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y = &amp;outcome-&amp;valu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ls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y = &amp;outcom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1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mean outcome by strata (r1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1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mean(y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2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stratum-specific weight (r2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2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count(y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,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 (keep = strata factor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mi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n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i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lag(mi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n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+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ag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actor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(mii*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(n*(n-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factor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.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he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delet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3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enter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the outcome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0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a.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.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.m_y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 as a left join r1 as b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o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.strata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y -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4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dataset 'rank' with a variable '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' ranking '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' in ascending order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 =r0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 data=r0 out=  rank (rename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) 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 (keep = strata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y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y -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_y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5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sum of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 by strata only for treatment group 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3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her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&amp;</w:t>
      </w:r>
      <w:proofErr w:type="spellStart"/>
      <w:r w:rsidR="00437EE7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x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6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 mean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 by strata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4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mean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ank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7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n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expected ranking variable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n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by strata for treatment only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 (in=a1) r2 (in=a2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*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8. Merge r3 with r4 and calculate k =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rk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- 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ki</w:t>
      </w:r>
      <w:proofErr w:type="spellEnd"/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^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2 for each stratum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 Then, create sum of k (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) by strata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ank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5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4 (in=a1) rank (in=a2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>k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-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*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-k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r6 as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lastRenderedPageBreak/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, sum(k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_kd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5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oup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by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9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combine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all pieces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2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factor (=weigh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3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 = sum of ranking for treatmen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4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= expected ranking for treatment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ort data=r6; by strata;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/*</w:t>
      </w:r>
      <w:proofErr w:type="spell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(= sum of variance)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g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2 r3 r4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by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trata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factor*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_kd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/*10. </w:t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finally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compute test stati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ics to derive two-tailed p-values of testing whether 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the 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difference between </w:t>
      </w:r>
      <w:r w:rsidR="007D282B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the t</w:t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reatment and control groups is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>statistically</w:t>
      </w:r>
      <w:proofErr w:type="gramEnd"/>
      <w:r w:rsidRPr="00A60E91">
        <w:rPr>
          <w:rFonts w:ascii="Courier New" w:hAnsi="Courier New" w:cs="Courier New"/>
          <w:color w:val="008000"/>
          <w:sz w:val="18"/>
          <w:szCs w:val="18"/>
          <w:shd w:val="clear" w:color="auto" w:fill="FFFFFF"/>
        </w:rPr>
        <w:t xml:space="preserve"> significant*/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table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s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lec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_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 sum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_ws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) a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om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6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2 (keep = x p1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_l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>x = &amp;value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>z = (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s-e_w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/</w:t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r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</w:t>
      </w:r>
      <w:proofErr w:type="spellStart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  <w:t xml:space="preserve">p1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-</w:t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df(</w:t>
      </w:r>
      <w:proofErr w:type="gramEnd"/>
      <w:r w:rsidRPr="00A60E91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'</w:t>
      </w:r>
      <w:proofErr w:type="spellStart"/>
      <w:r w:rsidRPr="00A60E91">
        <w:rPr>
          <w:rFonts w:ascii="Courier New" w:hAnsi="Courier New" w:cs="Courier New"/>
          <w:color w:val="800080"/>
          <w:sz w:val="18"/>
          <w:szCs w:val="18"/>
          <w:shd w:val="clear" w:color="auto" w:fill="FFFFFF"/>
        </w:rPr>
        <w:t>normal'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abs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(z),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0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,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)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orma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1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9.5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datasets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olist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; 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elete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r0 r1 r2 r3 r4 r5 r6 rank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ui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if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= </w:t>
      </w:r>
      <w:r w:rsidRPr="00A60E91">
        <w:rPr>
          <w:rFonts w:ascii="Courier New" w:hAnsi="Courier New" w:cs="Courier New"/>
          <w:b/>
          <w:bCs/>
          <w:color w:val="008080"/>
          <w:sz w:val="18"/>
          <w:szCs w:val="18"/>
          <w:shd w:val="clear" w:color="auto" w:fill="FFFFFF"/>
        </w:rPr>
        <w:t>1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then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ta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n&amp;outco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et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p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lse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do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append base=</w:t>
      </w:r>
      <w:proofErr w:type="spell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n&amp;outcome</w:t>
      </w:r>
      <w:proofErr w:type="spell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data=p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oc</w:t>
      </w:r>
      <w:proofErr w:type="spellEnd"/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delete data=p2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proofErr w:type="gramStart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un</w:t>
      </w:r>
      <w:proofErr w:type="gramEnd"/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ab/>
      </w: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color w:val="0000FF"/>
          <w:sz w:val="18"/>
          <w:szCs w:val="18"/>
          <w:shd w:val="clear" w:color="auto" w:fill="FFFFFF"/>
        </w:rPr>
        <w:t>%en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A60E91">
        <w:rPr>
          <w:rFonts w:ascii="Courier New" w:hAnsi="Courier New" w:cs="Courier New"/>
          <w:b/>
          <w:bCs/>
          <w:color w:val="000080"/>
          <w:sz w:val="18"/>
          <w:szCs w:val="18"/>
          <w:shd w:val="clear" w:color="auto" w:fill="FFFFFF"/>
        </w:rPr>
        <w:t>%mend</w:t>
      </w:r>
      <w:r w:rsidRPr="00A60E91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;</w:t>
      </w:r>
    </w:p>
    <w:p w:rsid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60E91" w:rsidRP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60E91" w:rsidRDefault="00A60E91" w:rsidP="00A60E9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60E91" w:rsidRDefault="00A60E91"/>
    <w:sectPr w:rsidR="00A60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E91"/>
    <w:rsid w:val="00005A47"/>
    <w:rsid w:val="0001149A"/>
    <w:rsid w:val="00012724"/>
    <w:rsid w:val="000158E7"/>
    <w:rsid w:val="00016D95"/>
    <w:rsid w:val="00025F19"/>
    <w:rsid w:val="000312C9"/>
    <w:rsid w:val="00031764"/>
    <w:rsid w:val="00031A42"/>
    <w:rsid w:val="00031A7D"/>
    <w:rsid w:val="0003253E"/>
    <w:rsid w:val="000349E6"/>
    <w:rsid w:val="000360FB"/>
    <w:rsid w:val="00036BD6"/>
    <w:rsid w:val="00037751"/>
    <w:rsid w:val="00040F0B"/>
    <w:rsid w:val="00041090"/>
    <w:rsid w:val="00047C3D"/>
    <w:rsid w:val="00050073"/>
    <w:rsid w:val="00050CA5"/>
    <w:rsid w:val="00053EDB"/>
    <w:rsid w:val="000615D7"/>
    <w:rsid w:val="0006467F"/>
    <w:rsid w:val="00067A50"/>
    <w:rsid w:val="000834BB"/>
    <w:rsid w:val="00087686"/>
    <w:rsid w:val="00087DC6"/>
    <w:rsid w:val="00092057"/>
    <w:rsid w:val="00094521"/>
    <w:rsid w:val="000945BE"/>
    <w:rsid w:val="00094B4F"/>
    <w:rsid w:val="00096203"/>
    <w:rsid w:val="000A399D"/>
    <w:rsid w:val="000B0A6E"/>
    <w:rsid w:val="000B1CBE"/>
    <w:rsid w:val="000B2043"/>
    <w:rsid w:val="000B420B"/>
    <w:rsid w:val="000C2A22"/>
    <w:rsid w:val="000C3E5B"/>
    <w:rsid w:val="000D16D2"/>
    <w:rsid w:val="000D3780"/>
    <w:rsid w:val="000E0433"/>
    <w:rsid w:val="000E72AA"/>
    <w:rsid w:val="00102624"/>
    <w:rsid w:val="00103A77"/>
    <w:rsid w:val="0010420D"/>
    <w:rsid w:val="00113880"/>
    <w:rsid w:val="0011789A"/>
    <w:rsid w:val="00121619"/>
    <w:rsid w:val="00122D9D"/>
    <w:rsid w:val="001259C7"/>
    <w:rsid w:val="001308EA"/>
    <w:rsid w:val="001320A2"/>
    <w:rsid w:val="00132C76"/>
    <w:rsid w:val="001433B6"/>
    <w:rsid w:val="0014412B"/>
    <w:rsid w:val="00144DB3"/>
    <w:rsid w:val="0014667C"/>
    <w:rsid w:val="00152D73"/>
    <w:rsid w:val="001535E5"/>
    <w:rsid w:val="00156959"/>
    <w:rsid w:val="00156BD1"/>
    <w:rsid w:val="001578F5"/>
    <w:rsid w:val="00170051"/>
    <w:rsid w:val="001707F0"/>
    <w:rsid w:val="00172443"/>
    <w:rsid w:val="00173D29"/>
    <w:rsid w:val="0017630C"/>
    <w:rsid w:val="00182343"/>
    <w:rsid w:val="00184243"/>
    <w:rsid w:val="00185C54"/>
    <w:rsid w:val="00186DBE"/>
    <w:rsid w:val="00191ACA"/>
    <w:rsid w:val="00192621"/>
    <w:rsid w:val="00192CF1"/>
    <w:rsid w:val="0019309B"/>
    <w:rsid w:val="00193627"/>
    <w:rsid w:val="001A336A"/>
    <w:rsid w:val="001B6C42"/>
    <w:rsid w:val="001C62CE"/>
    <w:rsid w:val="001E2315"/>
    <w:rsid w:val="001E6499"/>
    <w:rsid w:val="001E70BC"/>
    <w:rsid w:val="001F279D"/>
    <w:rsid w:val="001F37EA"/>
    <w:rsid w:val="001F3E71"/>
    <w:rsid w:val="002008FD"/>
    <w:rsid w:val="00206D98"/>
    <w:rsid w:val="002205C1"/>
    <w:rsid w:val="002278CA"/>
    <w:rsid w:val="002369FA"/>
    <w:rsid w:val="00236C06"/>
    <w:rsid w:val="00243230"/>
    <w:rsid w:val="0024513D"/>
    <w:rsid w:val="002552F9"/>
    <w:rsid w:val="00256E07"/>
    <w:rsid w:val="00265C67"/>
    <w:rsid w:val="00277EAD"/>
    <w:rsid w:val="0028168F"/>
    <w:rsid w:val="00285D6E"/>
    <w:rsid w:val="002927E9"/>
    <w:rsid w:val="00296482"/>
    <w:rsid w:val="002A1B78"/>
    <w:rsid w:val="002A3DB7"/>
    <w:rsid w:val="002B0357"/>
    <w:rsid w:val="002B3042"/>
    <w:rsid w:val="002B3ECD"/>
    <w:rsid w:val="002C2558"/>
    <w:rsid w:val="002C661B"/>
    <w:rsid w:val="002D132D"/>
    <w:rsid w:val="002D1DD2"/>
    <w:rsid w:val="002D52EC"/>
    <w:rsid w:val="002D6110"/>
    <w:rsid w:val="002D6861"/>
    <w:rsid w:val="002D6D0E"/>
    <w:rsid w:val="002E0711"/>
    <w:rsid w:val="002F71D6"/>
    <w:rsid w:val="003009DE"/>
    <w:rsid w:val="00312336"/>
    <w:rsid w:val="0031320C"/>
    <w:rsid w:val="00317205"/>
    <w:rsid w:val="00317918"/>
    <w:rsid w:val="00320CEC"/>
    <w:rsid w:val="003263AA"/>
    <w:rsid w:val="00336A7C"/>
    <w:rsid w:val="003419A2"/>
    <w:rsid w:val="00342D9B"/>
    <w:rsid w:val="00344494"/>
    <w:rsid w:val="00345608"/>
    <w:rsid w:val="0034774C"/>
    <w:rsid w:val="00351700"/>
    <w:rsid w:val="0035695A"/>
    <w:rsid w:val="00356DA2"/>
    <w:rsid w:val="003602A3"/>
    <w:rsid w:val="00360BAD"/>
    <w:rsid w:val="00363E2E"/>
    <w:rsid w:val="00364E9C"/>
    <w:rsid w:val="00370699"/>
    <w:rsid w:val="003720A9"/>
    <w:rsid w:val="00372A53"/>
    <w:rsid w:val="003760A5"/>
    <w:rsid w:val="00383755"/>
    <w:rsid w:val="00387A9C"/>
    <w:rsid w:val="00390CFE"/>
    <w:rsid w:val="00392DA2"/>
    <w:rsid w:val="003937BE"/>
    <w:rsid w:val="0039549D"/>
    <w:rsid w:val="00396404"/>
    <w:rsid w:val="00397293"/>
    <w:rsid w:val="003A543A"/>
    <w:rsid w:val="003A5DDD"/>
    <w:rsid w:val="003A764D"/>
    <w:rsid w:val="003B4264"/>
    <w:rsid w:val="003B5519"/>
    <w:rsid w:val="003B57B3"/>
    <w:rsid w:val="003B6EAA"/>
    <w:rsid w:val="003C0874"/>
    <w:rsid w:val="003C44C0"/>
    <w:rsid w:val="003D4DFD"/>
    <w:rsid w:val="003D5CBE"/>
    <w:rsid w:val="003E774C"/>
    <w:rsid w:val="003E7B69"/>
    <w:rsid w:val="003F4C42"/>
    <w:rsid w:val="00401299"/>
    <w:rsid w:val="00401A6B"/>
    <w:rsid w:val="00402320"/>
    <w:rsid w:val="00404B5D"/>
    <w:rsid w:val="00414CDC"/>
    <w:rsid w:val="00421DC8"/>
    <w:rsid w:val="00423160"/>
    <w:rsid w:val="00423200"/>
    <w:rsid w:val="00423B99"/>
    <w:rsid w:val="00424A88"/>
    <w:rsid w:val="004311FE"/>
    <w:rsid w:val="004312B1"/>
    <w:rsid w:val="00433067"/>
    <w:rsid w:val="00437091"/>
    <w:rsid w:val="00437EE7"/>
    <w:rsid w:val="004407EB"/>
    <w:rsid w:val="00444850"/>
    <w:rsid w:val="004464AA"/>
    <w:rsid w:val="0046595C"/>
    <w:rsid w:val="004736C9"/>
    <w:rsid w:val="00475844"/>
    <w:rsid w:val="00475B52"/>
    <w:rsid w:val="00476BA2"/>
    <w:rsid w:val="004842E1"/>
    <w:rsid w:val="004869A1"/>
    <w:rsid w:val="00491B85"/>
    <w:rsid w:val="004A222F"/>
    <w:rsid w:val="004A6DE2"/>
    <w:rsid w:val="004B19B2"/>
    <w:rsid w:val="004C3BAB"/>
    <w:rsid w:val="004C4B11"/>
    <w:rsid w:val="004D705C"/>
    <w:rsid w:val="004F1513"/>
    <w:rsid w:val="004F7E5F"/>
    <w:rsid w:val="005026B3"/>
    <w:rsid w:val="00502D0F"/>
    <w:rsid w:val="00504172"/>
    <w:rsid w:val="00512F7C"/>
    <w:rsid w:val="0051682B"/>
    <w:rsid w:val="00525E0F"/>
    <w:rsid w:val="00533584"/>
    <w:rsid w:val="00534B66"/>
    <w:rsid w:val="00535B1F"/>
    <w:rsid w:val="00545629"/>
    <w:rsid w:val="00547B02"/>
    <w:rsid w:val="00550618"/>
    <w:rsid w:val="005529BB"/>
    <w:rsid w:val="00553F43"/>
    <w:rsid w:val="00557176"/>
    <w:rsid w:val="005637ED"/>
    <w:rsid w:val="00563B55"/>
    <w:rsid w:val="00571952"/>
    <w:rsid w:val="00574122"/>
    <w:rsid w:val="0057448D"/>
    <w:rsid w:val="00574AC5"/>
    <w:rsid w:val="0057771F"/>
    <w:rsid w:val="00580E44"/>
    <w:rsid w:val="00581F0F"/>
    <w:rsid w:val="00591775"/>
    <w:rsid w:val="00597985"/>
    <w:rsid w:val="00597C58"/>
    <w:rsid w:val="005A3135"/>
    <w:rsid w:val="005B472A"/>
    <w:rsid w:val="005D16FE"/>
    <w:rsid w:val="005D6EB3"/>
    <w:rsid w:val="005D7BCB"/>
    <w:rsid w:val="005E094E"/>
    <w:rsid w:val="005E1440"/>
    <w:rsid w:val="005F599C"/>
    <w:rsid w:val="005F611B"/>
    <w:rsid w:val="005F7499"/>
    <w:rsid w:val="006020E3"/>
    <w:rsid w:val="00611BBA"/>
    <w:rsid w:val="00613970"/>
    <w:rsid w:val="006201B3"/>
    <w:rsid w:val="00627342"/>
    <w:rsid w:val="00627449"/>
    <w:rsid w:val="00631042"/>
    <w:rsid w:val="00631378"/>
    <w:rsid w:val="006415A1"/>
    <w:rsid w:val="00643EE6"/>
    <w:rsid w:val="00645921"/>
    <w:rsid w:val="006462E7"/>
    <w:rsid w:val="006469A7"/>
    <w:rsid w:val="0065395C"/>
    <w:rsid w:val="00653F0D"/>
    <w:rsid w:val="0066171F"/>
    <w:rsid w:val="00664DBD"/>
    <w:rsid w:val="00665ABD"/>
    <w:rsid w:val="00665F1F"/>
    <w:rsid w:val="006749F5"/>
    <w:rsid w:val="0067546B"/>
    <w:rsid w:val="006811A1"/>
    <w:rsid w:val="0068508C"/>
    <w:rsid w:val="0068635B"/>
    <w:rsid w:val="006A18D6"/>
    <w:rsid w:val="006B0A52"/>
    <w:rsid w:val="006B2A86"/>
    <w:rsid w:val="006B2D3F"/>
    <w:rsid w:val="006B4935"/>
    <w:rsid w:val="006C086B"/>
    <w:rsid w:val="006D0507"/>
    <w:rsid w:val="006D0A36"/>
    <w:rsid w:val="006D279E"/>
    <w:rsid w:val="006D30F1"/>
    <w:rsid w:val="006D317D"/>
    <w:rsid w:val="006D49FE"/>
    <w:rsid w:val="006D7A31"/>
    <w:rsid w:val="006E25C9"/>
    <w:rsid w:val="006E48C8"/>
    <w:rsid w:val="006E568A"/>
    <w:rsid w:val="006E6973"/>
    <w:rsid w:val="006F53D5"/>
    <w:rsid w:val="00703415"/>
    <w:rsid w:val="00703B57"/>
    <w:rsid w:val="00705A0B"/>
    <w:rsid w:val="00714274"/>
    <w:rsid w:val="007142A2"/>
    <w:rsid w:val="00717017"/>
    <w:rsid w:val="0072151E"/>
    <w:rsid w:val="0072538A"/>
    <w:rsid w:val="007269AD"/>
    <w:rsid w:val="00732EA5"/>
    <w:rsid w:val="00734226"/>
    <w:rsid w:val="0074285F"/>
    <w:rsid w:val="007451A8"/>
    <w:rsid w:val="00746356"/>
    <w:rsid w:val="0075654C"/>
    <w:rsid w:val="0076775F"/>
    <w:rsid w:val="00772CC1"/>
    <w:rsid w:val="00775119"/>
    <w:rsid w:val="0077693E"/>
    <w:rsid w:val="007775CA"/>
    <w:rsid w:val="007844A5"/>
    <w:rsid w:val="0078478A"/>
    <w:rsid w:val="007865EE"/>
    <w:rsid w:val="00790E7B"/>
    <w:rsid w:val="00793BB4"/>
    <w:rsid w:val="007A4C4B"/>
    <w:rsid w:val="007A4D01"/>
    <w:rsid w:val="007B4340"/>
    <w:rsid w:val="007C153E"/>
    <w:rsid w:val="007C314D"/>
    <w:rsid w:val="007C582E"/>
    <w:rsid w:val="007C7D55"/>
    <w:rsid w:val="007D282B"/>
    <w:rsid w:val="007D2895"/>
    <w:rsid w:val="007D3D6C"/>
    <w:rsid w:val="007D4DAE"/>
    <w:rsid w:val="007D65D3"/>
    <w:rsid w:val="007E5BD1"/>
    <w:rsid w:val="007E703D"/>
    <w:rsid w:val="007F4C44"/>
    <w:rsid w:val="007F5202"/>
    <w:rsid w:val="007F5DFC"/>
    <w:rsid w:val="008044F9"/>
    <w:rsid w:val="008078D4"/>
    <w:rsid w:val="008106D7"/>
    <w:rsid w:val="00813DF8"/>
    <w:rsid w:val="00815707"/>
    <w:rsid w:val="00825D3C"/>
    <w:rsid w:val="0083034C"/>
    <w:rsid w:val="00842FA5"/>
    <w:rsid w:val="00851571"/>
    <w:rsid w:val="0085353A"/>
    <w:rsid w:val="00853AC8"/>
    <w:rsid w:val="008552B5"/>
    <w:rsid w:val="00856D6A"/>
    <w:rsid w:val="0086459C"/>
    <w:rsid w:val="0087046B"/>
    <w:rsid w:val="008742F2"/>
    <w:rsid w:val="00875011"/>
    <w:rsid w:val="00875D20"/>
    <w:rsid w:val="00876180"/>
    <w:rsid w:val="0088167D"/>
    <w:rsid w:val="00883980"/>
    <w:rsid w:val="00887B3B"/>
    <w:rsid w:val="0089262C"/>
    <w:rsid w:val="00894244"/>
    <w:rsid w:val="008947F6"/>
    <w:rsid w:val="00895215"/>
    <w:rsid w:val="00896FE5"/>
    <w:rsid w:val="008B0DF4"/>
    <w:rsid w:val="008C45FB"/>
    <w:rsid w:val="008C7744"/>
    <w:rsid w:val="008C7FE6"/>
    <w:rsid w:val="008D23F9"/>
    <w:rsid w:val="008D522D"/>
    <w:rsid w:val="008D7CBA"/>
    <w:rsid w:val="008E12DA"/>
    <w:rsid w:val="008E2FD9"/>
    <w:rsid w:val="008E5A4D"/>
    <w:rsid w:val="008F1FC7"/>
    <w:rsid w:val="008F643D"/>
    <w:rsid w:val="008F68EF"/>
    <w:rsid w:val="009024EB"/>
    <w:rsid w:val="00911394"/>
    <w:rsid w:val="00931714"/>
    <w:rsid w:val="00931B81"/>
    <w:rsid w:val="009408BE"/>
    <w:rsid w:val="00941994"/>
    <w:rsid w:val="00941F0A"/>
    <w:rsid w:val="00944EEA"/>
    <w:rsid w:val="00945AF5"/>
    <w:rsid w:val="00953B61"/>
    <w:rsid w:val="00954CD2"/>
    <w:rsid w:val="00954EA2"/>
    <w:rsid w:val="0095730B"/>
    <w:rsid w:val="00960B10"/>
    <w:rsid w:val="00966083"/>
    <w:rsid w:val="00967D78"/>
    <w:rsid w:val="00971B4A"/>
    <w:rsid w:val="00973B1A"/>
    <w:rsid w:val="00977939"/>
    <w:rsid w:val="009800C9"/>
    <w:rsid w:val="00983078"/>
    <w:rsid w:val="00984494"/>
    <w:rsid w:val="0099184C"/>
    <w:rsid w:val="0099303E"/>
    <w:rsid w:val="00995CAD"/>
    <w:rsid w:val="009979FE"/>
    <w:rsid w:val="009A47D0"/>
    <w:rsid w:val="009A5A0F"/>
    <w:rsid w:val="009B00EF"/>
    <w:rsid w:val="009B268C"/>
    <w:rsid w:val="009C0590"/>
    <w:rsid w:val="009C3ADB"/>
    <w:rsid w:val="009C5082"/>
    <w:rsid w:val="009D2BD3"/>
    <w:rsid w:val="009D5F4C"/>
    <w:rsid w:val="009E1A84"/>
    <w:rsid w:val="009E743C"/>
    <w:rsid w:val="009F3A9F"/>
    <w:rsid w:val="009F50F4"/>
    <w:rsid w:val="009F76B7"/>
    <w:rsid w:val="00A05D5D"/>
    <w:rsid w:val="00A15BD3"/>
    <w:rsid w:val="00A1698B"/>
    <w:rsid w:val="00A2442A"/>
    <w:rsid w:val="00A244AB"/>
    <w:rsid w:val="00A25BBF"/>
    <w:rsid w:val="00A2635A"/>
    <w:rsid w:val="00A4568B"/>
    <w:rsid w:val="00A461A0"/>
    <w:rsid w:val="00A471AE"/>
    <w:rsid w:val="00A52C10"/>
    <w:rsid w:val="00A53D7C"/>
    <w:rsid w:val="00A60E91"/>
    <w:rsid w:val="00A64CDB"/>
    <w:rsid w:val="00A7242E"/>
    <w:rsid w:val="00A807FE"/>
    <w:rsid w:val="00A856B7"/>
    <w:rsid w:val="00A90195"/>
    <w:rsid w:val="00A94392"/>
    <w:rsid w:val="00AA374A"/>
    <w:rsid w:val="00AC1F77"/>
    <w:rsid w:val="00AD7287"/>
    <w:rsid w:val="00AF08D5"/>
    <w:rsid w:val="00B00215"/>
    <w:rsid w:val="00B02D23"/>
    <w:rsid w:val="00B0663F"/>
    <w:rsid w:val="00B11FB6"/>
    <w:rsid w:val="00B224A6"/>
    <w:rsid w:val="00B22E9C"/>
    <w:rsid w:val="00B354F1"/>
    <w:rsid w:val="00B42248"/>
    <w:rsid w:val="00B4662A"/>
    <w:rsid w:val="00B53C34"/>
    <w:rsid w:val="00B62729"/>
    <w:rsid w:val="00B71E44"/>
    <w:rsid w:val="00B72CDF"/>
    <w:rsid w:val="00B72FF3"/>
    <w:rsid w:val="00B74F0C"/>
    <w:rsid w:val="00B8095A"/>
    <w:rsid w:val="00B8714F"/>
    <w:rsid w:val="00B925EF"/>
    <w:rsid w:val="00B9395B"/>
    <w:rsid w:val="00B944BC"/>
    <w:rsid w:val="00BA21ED"/>
    <w:rsid w:val="00BA4DD1"/>
    <w:rsid w:val="00BA530C"/>
    <w:rsid w:val="00BA546A"/>
    <w:rsid w:val="00BA6C2B"/>
    <w:rsid w:val="00BB2B2E"/>
    <w:rsid w:val="00BC4387"/>
    <w:rsid w:val="00BD1427"/>
    <w:rsid w:val="00BD32BB"/>
    <w:rsid w:val="00BD5E87"/>
    <w:rsid w:val="00BE0B7C"/>
    <w:rsid w:val="00BF1AA1"/>
    <w:rsid w:val="00BF1DE5"/>
    <w:rsid w:val="00BF2937"/>
    <w:rsid w:val="00BF61F3"/>
    <w:rsid w:val="00BF6B72"/>
    <w:rsid w:val="00C00301"/>
    <w:rsid w:val="00C00930"/>
    <w:rsid w:val="00C02C95"/>
    <w:rsid w:val="00C03504"/>
    <w:rsid w:val="00C05359"/>
    <w:rsid w:val="00C10502"/>
    <w:rsid w:val="00C11A70"/>
    <w:rsid w:val="00C12BBA"/>
    <w:rsid w:val="00C14F26"/>
    <w:rsid w:val="00C159D7"/>
    <w:rsid w:val="00C20C50"/>
    <w:rsid w:val="00C22550"/>
    <w:rsid w:val="00C227AB"/>
    <w:rsid w:val="00C23DE7"/>
    <w:rsid w:val="00C250A8"/>
    <w:rsid w:val="00C27E5C"/>
    <w:rsid w:val="00C4418D"/>
    <w:rsid w:val="00C50BF8"/>
    <w:rsid w:val="00C520AD"/>
    <w:rsid w:val="00C65D56"/>
    <w:rsid w:val="00C83FCD"/>
    <w:rsid w:val="00C849FA"/>
    <w:rsid w:val="00C949B8"/>
    <w:rsid w:val="00C9693F"/>
    <w:rsid w:val="00CB02AF"/>
    <w:rsid w:val="00CB044D"/>
    <w:rsid w:val="00CB704B"/>
    <w:rsid w:val="00CC4030"/>
    <w:rsid w:val="00CD52F0"/>
    <w:rsid w:val="00CE0395"/>
    <w:rsid w:val="00CE0590"/>
    <w:rsid w:val="00CF0AA9"/>
    <w:rsid w:val="00CF37CA"/>
    <w:rsid w:val="00CF697C"/>
    <w:rsid w:val="00D04CCB"/>
    <w:rsid w:val="00D04D9A"/>
    <w:rsid w:val="00D06652"/>
    <w:rsid w:val="00D07258"/>
    <w:rsid w:val="00D111DF"/>
    <w:rsid w:val="00D14208"/>
    <w:rsid w:val="00D2497E"/>
    <w:rsid w:val="00D24C59"/>
    <w:rsid w:val="00D365FD"/>
    <w:rsid w:val="00D40916"/>
    <w:rsid w:val="00D44A69"/>
    <w:rsid w:val="00D4562C"/>
    <w:rsid w:val="00D50892"/>
    <w:rsid w:val="00D52CFC"/>
    <w:rsid w:val="00D52FF6"/>
    <w:rsid w:val="00D61981"/>
    <w:rsid w:val="00D70DC4"/>
    <w:rsid w:val="00D72918"/>
    <w:rsid w:val="00D72A8B"/>
    <w:rsid w:val="00D760D6"/>
    <w:rsid w:val="00D83580"/>
    <w:rsid w:val="00DA4BC2"/>
    <w:rsid w:val="00DB48E8"/>
    <w:rsid w:val="00DB5386"/>
    <w:rsid w:val="00DC19AE"/>
    <w:rsid w:val="00DC6EB4"/>
    <w:rsid w:val="00DD1331"/>
    <w:rsid w:val="00DD2A22"/>
    <w:rsid w:val="00DD7637"/>
    <w:rsid w:val="00DE4A0C"/>
    <w:rsid w:val="00DF2EC5"/>
    <w:rsid w:val="00DF2F01"/>
    <w:rsid w:val="00DF4C4A"/>
    <w:rsid w:val="00E0092E"/>
    <w:rsid w:val="00E01656"/>
    <w:rsid w:val="00E10FF6"/>
    <w:rsid w:val="00E11D56"/>
    <w:rsid w:val="00E125F6"/>
    <w:rsid w:val="00E133E9"/>
    <w:rsid w:val="00E17D83"/>
    <w:rsid w:val="00E2017B"/>
    <w:rsid w:val="00E21C0E"/>
    <w:rsid w:val="00E27479"/>
    <w:rsid w:val="00E307BC"/>
    <w:rsid w:val="00E509C9"/>
    <w:rsid w:val="00E51B92"/>
    <w:rsid w:val="00E6016A"/>
    <w:rsid w:val="00E622E9"/>
    <w:rsid w:val="00E64780"/>
    <w:rsid w:val="00E66882"/>
    <w:rsid w:val="00E718B9"/>
    <w:rsid w:val="00E76DB6"/>
    <w:rsid w:val="00E819A3"/>
    <w:rsid w:val="00E81F80"/>
    <w:rsid w:val="00E86B87"/>
    <w:rsid w:val="00E91CDB"/>
    <w:rsid w:val="00E931B4"/>
    <w:rsid w:val="00E94633"/>
    <w:rsid w:val="00EA5B0F"/>
    <w:rsid w:val="00EB2035"/>
    <w:rsid w:val="00EB431E"/>
    <w:rsid w:val="00EB480A"/>
    <w:rsid w:val="00EC0928"/>
    <w:rsid w:val="00EC14BA"/>
    <w:rsid w:val="00EC758F"/>
    <w:rsid w:val="00ED1104"/>
    <w:rsid w:val="00ED25B3"/>
    <w:rsid w:val="00EE1EE2"/>
    <w:rsid w:val="00EE7399"/>
    <w:rsid w:val="00EF0B61"/>
    <w:rsid w:val="00EF5E13"/>
    <w:rsid w:val="00F01573"/>
    <w:rsid w:val="00F04021"/>
    <w:rsid w:val="00F0438C"/>
    <w:rsid w:val="00F1226B"/>
    <w:rsid w:val="00F146FC"/>
    <w:rsid w:val="00F15F8C"/>
    <w:rsid w:val="00F17D8C"/>
    <w:rsid w:val="00F241FB"/>
    <w:rsid w:val="00F31C5E"/>
    <w:rsid w:val="00F32504"/>
    <w:rsid w:val="00F34C39"/>
    <w:rsid w:val="00F35D08"/>
    <w:rsid w:val="00F37D43"/>
    <w:rsid w:val="00F431D0"/>
    <w:rsid w:val="00F43BB8"/>
    <w:rsid w:val="00F46D9C"/>
    <w:rsid w:val="00F47AA5"/>
    <w:rsid w:val="00F51C5C"/>
    <w:rsid w:val="00F60215"/>
    <w:rsid w:val="00F6271C"/>
    <w:rsid w:val="00F82792"/>
    <w:rsid w:val="00F85985"/>
    <w:rsid w:val="00F90667"/>
    <w:rsid w:val="00F931FC"/>
    <w:rsid w:val="00F934C1"/>
    <w:rsid w:val="00F9400C"/>
    <w:rsid w:val="00F96E3B"/>
    <w:rsid w:val="00F97F74"/>
    <w:rsid w:val="00FA038D"/>
    <w:rsid w:val="00FA1B7A"/>
    <w:rsid w:val="00FA6664"/>
    <w:rsid w:val="00FA6776"/>
    <w:rsid w:val="00FA77BF"/>
    <w:rsid w:val="00FB0E9F"/>
    <w:rsid w:val="00FB1E79"/>
    <w:rsid w:val="00FB2418"/>
    <w:rsid w:val="00FB2BC3"/>
    <w:rsid w:val="00FB689B"/>
    <w:rsid w:val="00FB69B1"/>
    <w:rsid w:val="00FB781A"/>
    <w:rsid w:val="00FC39B4"/>
    <w:rsid w:val="00FC4066"/>
    <w:rsid w:val="00FD10C4"/>
    <w:rsid w:val="00FD43E5"/>
    <w:rsid w:val="00FE423B"/>
    <w:rsid w:val="00FE6381"/>
    <w:rsid w:val="00FF11A1"/>
    <w:rsid w:val="00FF1C02"/>
    <w:rsid w:val="00FF22F1"/>
    <w:rsid w:val="00FF3D13"/>
    <w:rsid w:val="00FF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7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B3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7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B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FF017-289A-4344-9DBF-A5B13990B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68</Words>
  <Characters>77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9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woo Lim</dc:creator>
  <cp:lastModifiedBy>Sung woo Lim</cp:lastModifiedBy>
  <cp:revision>5</cp:revision>
  <dcterms:created xsi:type="dcterms:W3CDTF">2014-09-10T19:11:00Z</dcterms:created>
  <dcterms:modified xsi:type="dcterms:W3CDTF">2014-09-10T20:21:00Z</dcterms:modified>
</cp:coreProperties>
</file>